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2A2" w:rsidRPr="003A4404" w:rsidRDefault="00616411" w:rsidP="003B62A2">
      <w:pPr>
        <w:tabs>
          <w:tab w:val="left" w:pos="90"/>
        </w:tabs>
        <w:ind w:right="86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3A4404">
        <w:rPr>
          <w:rFonts w:ascii="Times New Roman" w:hAnsi="Times New Roman" w:cs="Times New Roman"/>
          <w:b/>
          <w:bCs/>
        </w:rPr>
        <w:t>S</w:t>
      </w:r>
      <w:r w:rsidR="00B92BC8" w:rsidRPr="003A4404">
        <w:rPr>
          <w:rFonts w:ascii="Times New Roman" w:hAnsi="Times New Roman" w:cs="Times New Roman"/>
          <w:b/>
          <w:bCs/>
        </w:rPr>
        <w:t>6</w:t>
      </w:r>
      <w:r w:rsidRPr="003A4404">
        <w:rPr>
          <w:rFonts w:ascii="Times New Roman" w:hAnsi="Times New Roman" w:cs="Times New Roman"/>
          <w:b/>
          <w:bCs/>
        </w:rPr>
        <w:t xml:space="preserve"> </w:t>
      </w:r>
      <w:r w:rsidR="00B875D4" w:rsidRPr="003A4404">
        <w:rPr>
          <w:rFonts w:ascii="Times New Roman" w:hAnsi="Times New Roman" w:cs="Times New Roman"/>
          <w:b/>
          <w:bCs/>
        </w:rPr>
        <w:t>Table</w:t>
      </w:r>
      <w:r w:rsidR="003B62A2" w:rsidRPr="003A4404">
        <w:rPr>
          <w:rFonts w:ascii="Times New Roman" w:hAnsi="Times New Roman" w:cs="Times New Roman"/>
          <w:bCs/>
        </w:rPr>
        <w:t xml:space="preserve">. </w:t>
      </w:r>
      <w:r w:rsidR="003A4404">
        <w:rPr>
          <w:rFonts w:ascii="Times New Roman" w:hAnsi="Times New Roman" w:cs="Times New Roman"/>
          <w:bCs/>
        </w:rPr>
        <w:t>Sensitivity Analysis of C</w:t>
      </w:r>
      <w:r w:rsidR="003B62A2" w:rsidRPr="003A4404">
        <w:rPr>
          <w:rFonts w:ascii="Times New Roman" w:hAnsi="Times New Roman" w:cs="Times New Roman"/>
          <w:bCs/>
        </w:rPr>
        <w:t>haracteristics of</w:t>
      </w:r>
      <w:r w:rsidR="003A4404">
        <w:rPr>
          <w:rFonts w:ascii="Times New Roman" w:hAnsi="Times New Roman" w:cs="Times New Roman"/>
          <w:bCs/>
        </w:rPr>
        <w:t xml:space="preserve"> Eligible Older P</w:t>
      </w:r>
      <w:r w:rsidR="00664337" w:rsidRPr="003A4404">
        <w:rPr>
          <w:rFonts w:ascii="Times New Roman" w:hAnsi="Times New Roman" w:cs="Times New Roman"/>
          <w:bCs/>
        </w:rPr>
        <w:t>atient</w:t>
      </w:r>
      <w:r w:rsidR="00393C48" w:rsidRPr="003A4404">
        <w:rPr>
          <w:rFonts w:ascii="Times New Roman" w:hAnsi="Times New Roman" w:cs="Times New Roman"/>
          <w:bCs/>
        </w:rPr>
        <w:t xml:space="preserve">s with </w:t>
      </w:r>
      <w:r w:rsidR="003A4404">
        <w:rPr>
          <w:rFonts w:ascii="Times New Roman" w:hAnsi="Times New Roman" w:cs="Times New Roman"/>
          <w:bCs/>
        </w:rPr>
        <w:t>Defined Trajectories of Prescribed Opioid D</w:t>
      </w:r>
      <w:r w:rsidR="003B62A2" w:rsidRPr="003A4404">
        <w:rPr>
          <w:rFonts w:ascii="Times New Roman" w:hAnsi="Times New Roman" w:cs="Times New Roman"/>
          <w:bCs/>
        </w:rPr>
        <w:t>ose</w:t>
      </w:r>
      <w:r w:rsidR="003A4404">
        <w:rPr>
          <w:rFonts w:ascii="Times New Roman" w:hAnsi="Times New Roman" w:cs="Times New Roman"/>
          <w:bCs/>
        </w:rPr>
        <w:t xml:space="preserve"> </w:t>
      </w:r>
      <w:proofErr w:type="gramStart"/>
      <w:r w:rsidR="003A4404">
        <w:rPr>
          <w:rFonts w:ascii="Times New Roman" w:hAnsi="Times New Roman" w:cs="Times New Roman"/>
          <w:bCs/>
        </w:rPr>
        <w:t>A</w:t>
      </w:r>
      <w:r w:rsidR="000B3BB3" w:rsidRPr="003A4404">
        <w:rPr>
          <w:rFonts w:ascii="Times New Roman" w:hAnsi="Times New Roman" w:cs="Times New Roman"/>
          <w:bCs/>
        </w:rPr>
        <w:t>fter</w:t>
      </w:r>
      <w:proofErr w:type="gramEnd"/>
      <w:r w:rsidR="000B3BB3" w:rsidRPr="003A4404">
        <w:rPr>
          <w:rFonts w:ascii="Times New Roman" w:hAnsi="Times New Roman" w:cs="Times New Roman"/>
          <w:bCs/>
        </w:rPr>
        <w:t xml:space="preserve"> </w:t>
      </w:r>
      <w:r w:rsidR="003A4404">
        <w:rPr>
          <w:rFonts w:ascii="Times New Roman" w:hAnsi="Times New Roman" w:cs="Times New Roman"/>
          <w:bCs/>
        </w:rPr>
        <w:t>I</w:t>
      </w:r>
      <w:r w:rsidR="0063558C" w:rsidRPr="003A4404">
        <w:rPr>
          <w:rFonts w:ascii="Times New Roman" w:hAnsi="Times New Roman" w:cs="Times New Roman"/>
          <w:bCs/>
        </w:rPr>
        <w:t xml:space="preserve">nverse </w:t>
      </w:r>
      <w:r w:rsidR="003A4404">
        <w:rPr>
          <w:rFonts w:ascii="Times New Roman" w:hAnsi="Times New Roman" w:cs="Times New Roman"/>
          <w:bCs/>
        </w:rPr>
        <w:t>P</w:t>
      </w:r>
      <w:r w:rsidR="0063558C" w:rsidRPr="003A4404">
        <w:rPr>
          <w:rFonts w:ascii="Times New Roman" w:hAnsi="Times New Roman" w:cs="Times New Roman"/>
          <w:bCs/>
        </w:rPr>
        <w:t>ropensity</w:t>
      </w:r>
      <w:r w:rsidR="003A4404">
        <w:rPr>
          <w:rFonts w:ascii="Times New Roman" w:hAnsi="Times New Roman" w:cs="Times New Roman"/>
          <w:bCs/>
        </w:rPr>
        <w:t xml:space="preserve"> of T</w:t>
      </w:r>
      <w:r w:rsidR="00B92BC8" w:rsidRPr="003A4404">
        <w:rPr>
          <w:rFonts w:ascii="Times New Roman" w:hAnsi="Times New Roman" w:cs="Times New Roman"/>
          <w:bCs/>
        </w:rPr>
        <w:t>reatment</w:t>
      </w:r>
      <w:r w:rsidR="003A4404">
        <w:rPr>
          <w:rFonts w:ascii="Times New Roman" w:hAnsi="Times New Roman" w:cs="Times New Roman"/>
          <w:bCs/>
        </w:rPr>
        <w:t xml:space="preserve"> W</w:t>
      </w:r>
      <w:r w:rsidR="00393C48" w:rsidRPr="003A4404">
        <w:rPr>
          <w:rFonts w:ascii="Times New Roman" w:hAnsi="Times New Roman" w:cs="Times New Roman"/>
          <w:bCs/>
        </w:rPr>
        <w:t>eighting</w:t>
      </w:r>
      <w:r w:rsidR="003A4404">
        <w:rPr>
          <w:rFonts w:ascii="Times New Roman" w:hAnsi="Times New Roman" w:cs="Times New Roman"/>
          <w:bCs/>
        </w:rPr>
        <w:t xml:space="preserve"> in A Cohort D</w:t>
      </w:r>
      <w:bookmarkStart w:id="0" w:name="_GoBack"/>
      <w:bookmarkEnd w:id="0"/>
      <w:r w:rsidR="00B92BC8" w:rsidRPr="003A4404">
        <w:rPr>
          <w:rFonts w:ascii="Times New Roman" w:hAnsi="Times New Roman" w:cs="Times New Roman"/>
          <w:bCs/>
        </w:rPr>
        <w:t>esign</w:t>
      </w:r>
    </w:p>
    <w:tbl>
      <w:tblPr>
        <w:tblStyle w:val="TableGrid"/>
        <w:tblW w:w="5206" w:type="pct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1572"/>
        <w:gridCol w:w="1532"/>
        <w:gridCol w:w="960"/>
        <w:gridCol w:w="1454"/>
        <w:gridCol w:w="1544"/>
        <w:gridCol w:w="1235"/>
        <w:gridCol w:w="1466"/>
        <w:gridCol w:w="1526"/>
        <w:gridCol w:w="1220"/>
      </w:tblGrid>
      <w:tr w:rsidR="002954C1" w:rsidRPr="003A4404" w:rsidTr="002954C1">
        <w:trPr>
          <w:trHeight w:val="953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9D78D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Characteristic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="009D78D0" w:rsidRPr="003A440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A29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1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6A29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Pr="003A4404">
              <w:rPr>
                <w:rFonts w:ascii="Times New Roman" w:hAnsi="Times New Roman" w:cs="Times New Roman"/>
                <w:sz w:val="22"/>
              </w:rPr>
              <w:t>32,517</w:t>
            </w:r>
            <w:r w:rsidRPr="003A440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2</w:t>
            </w:r>
            <w:r w:rsidR="006017AB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="003F0096"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="003F0096" w:rsidRPr="003A4404">
              <w:rPr>
                <w:rFonts w:ascii="Times New Roman" w:hAnsi="Times New Roman" w:cs="Times New Roman"/>
                <w:sz w:val="22"/>
              </w:rPr>
              <w:t>12,652</w:t>
            </w:r>
            <w:r w:rsidR="008C7C9D" w:rsidRPr="003A4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939" w:rsidRPr="003A4404" w:rsidRDefault="00684E5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="00D550C5" w:rsidRPr="003A4404">
              <w:rPr>
                <w:rFonts w:ascii="Times New Roman" w:hAnsi="Times New Roman" w:cs="Times New Roman"/>
                <w:bCs/>
                <w:sz w:val="22"/>
              </w:rPr>
              <w:t>M</w:t>
            </w:r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D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Group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2 vs 1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1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CF378E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="003F0096"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="003F0096" w:rsidRPr="003A4404">
              <w:rPr>
                <w:rFonts w:ascii="Times New Roman" w:hAnsi="Times New Roman" w:cs="Times New Roman"/>
                <w:sz w:val="22"/>
              </w:rPr>
              <w:t>32,51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3</w:t>
            </w:r>
            <w:r w:rsidR="00BB3147" w:rsidRPr="003A440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CF378E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="003F0096"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="003F0096" w:rsidRPr="003A4404">
              <w:rPr>
                <w:rFonts w:ascii="Times New Roman" w:hAnsi="Times New Roman" w:cs="Times New Roman"/>
                <w:sz w:val="22"/>
              </w:rPr>
              <w:t>37,64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="00D550C5" w:rsidRPr="003A4404">
              <w:rPr>
                <w:rFonts w:ascii="Times New Roman" w:hAnsi="Times New Roman" w:cs="Times New Roman"/>
                <w:bCs/>
                <w:sz w:val="22"/>
              </w:rPr>
              <w:t>M</w:t>
            </w:r>
            <w:r w:rsidRPr="003A4404">
              <w:rPr>
                <w:rFonts w:ascii="Times New Roman" w:hAnsi="Times New Roman" w:cs="Times New Roman"/>
                <w:bCs/>
                <w:sz w:val="22"/>
              </w:rPr>
              <w:t>D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Group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3 vs 1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1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CF378E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="003F0096"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="003F0096" w:rsidRPr="003A4404">
              <w:rPr>
                <w:rFonts w:ascii="Times New Roman" w:hAnsi="Times New Roman" w:cs="Times New Roman"/>
                <w:sz w:val="22"/>
              </w:rPr>
              <w:t>32,51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Group4</w:t>
            </w:r>
            <w:r w:rsidR="006017AB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E669C5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6A2939" w:rsidRPr="003A4404" w:rsidRDefault="00652299" w:rsidP="00CF378E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n</w:t>
            </w:r>
            <w:r w:rsidR="00CF378E" w:rsidRPr="003A440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d</w:t>
            </w:r>
            <w:proofErr w:type="spellEnd"/>
            <w:r w:rsidR="003F0096" w:rsidRPr="003A4404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="003F0096" w:rsidRPr="003A4404">
              <w:rPr>
                <w:rFonts w:ascii="Times New Roman" w:hAnsi="Times New Roman" w:cs="Times New Roman"/>
                <w:sz w:val="22"/>
              </w:rPr>
              <w:t>18,74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39" w:rsidRPr="003A4404" w:rsidRDefault="00684E5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="00D550C5" w:rsidRPr="003A4404">
              <w:rPr>
                <w:rFonts w:ascii="Times New Roman" w:hAnsi="Times New Roman" w:cs="Times New Roman"/>
                <w:bCs/>
                <w:sz w:val="22"/>
              </w:rPr>
              <w:t>M</w:t>
            </w:r>
            <w:r w:rsidR="006A2939" w:rsidRPr="003A4404">
              <w:rPr>
                <w:rFonts w:ascii="Times New Roman" w:hAnsi="Times New Roman" w:cs="Times New Roman"/>
                <w:bCs/>
                <w:sz w:val="22"/>
              </w:rPr>
              <w:t>D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(Group</w:t>
            </w:r>
          </w:p>
          <w:p w:rsidR="006A2939" w:rsidRPr="003A4404" w:rsidRDefault="006A2939" w:rsidP="0065229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4 vs 1)</w:t>
            </w:r>
          </w:p>
        </w:tc>
      </w:tr>
      <w:tr w:rsidR="004B3C3D" w:rsidRPr="003A4404" w:rsidTr="002954C1">
        <w:trPr>
          <w:trHeight w:val="548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CF378E" w:rsidP="00CF378E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Weighted</w:t>
            </w:r>
            <w:r w:rsidR="00DC4ADB" w:rsidRPr="003A4404">
              <w:rPr>
                <w:rFonts w:ascii="Times New Roman" w:hAnsi="Times New Roman" w:cs="Times New Roman"/>
                <w:bCs/>
                <w:sz w:val="22"/>
              </w:rPr>
              <w:t xml:space="preserve"> 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45155</w:t>
            </w:r>
            <w:r w:rsidR="002954C1" w:rsidRPr="003A440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45020</w:t>
            </w:r>
            <w:r w:rsidR="002954C1" w:rsidRPr="003A440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01348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 xml:space="preserve">70165 </w:t>
            </w:r>
            <w:r w:rsidR="00DC4ADB"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01348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>70101</w:t>
            </w:r>
            <w:r w:rsidR="002954C1" w:rsidRPr="003A440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DC4ADB"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4B3C3D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 xml:space="preserve">51084 </w:t>
            </w:r>
            <w:r w:rsidR="00DC4ADB"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4B3C3D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4404">
              <w:rPr>
                <w:rFonts w:ascii="Times New Roman" w:hAnsi="Times New Roman" w:cs="Times New Roman"/>
                <w:bCs/>
                <w:sz w:val="22"/>
              </w:rPr>
              <w:t xml:space="preserve">51169 </w:t>
            </w:r>
            <w:r w:rsidR="00DC4ADB" w:rsidRPr="003A4404">
              <w:rPr>
                <w:rFonts w:ascii="Times New Roman" w:hAnsi="Times New Roman" w:cs="Times New Roman"/>
                <w:bCs/>
                <w:sz w:val="22"/>
              </w:rPr>
              <w:t>(100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2954C1" w:rsidRPr="003A4404" w:rsidTr="002954C1">
        <w:trPr>
          <w:trHeight w:val="404"/>
        </w:trPr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hAnsi="Times New Roman" w:cs="Times New Roman"/>
                <w:b/>
                <w:sz w:val="22"/>
              </w:rPr>
              <w:t xml:space="preserve">Age, year 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</w:tcBorders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65-74</w:t>
            </w:r>
          </w:p>
        </w:tc>
        <w:tc>
          <w:tcPr>
            <w:tcW w:w="524" w:type="pct"/>
            <w:vAlign w:val="center"/>
          </w:tcPr>
          <w:p w:rsidR="00DC4ADB" w:rsidRPr="003A4404" w:rsidRDefault="00691976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067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5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691976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048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822D9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184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822D9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177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5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700938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280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4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700938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272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4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75-84</w:t>
            </w:r>
          </w:p>
        </w:tc>
        <w:tc>
          <w:tcPr>
            <w:tcW w:w="524" w:type="pct"/>
            <w:vAlign w:val="center"/>
          </w:tcPr>
          <w:p w:rsidR="00DC4ADB" w:rsidRPr="003A4404" w:rsidRDefault="00691976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09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691976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16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822D9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98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822D9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96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700938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788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700938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789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85+</w:t>
            </w:r>
          </w:p>
        </w:tc>
        <w:tc>
          <w:tcPr>
            <w:tcW w:w="524" w:type="pct"/>
            <w:vAlign w:val="center"/>
          </w:tcPr>
          <w:p w:rsidR="00DC4ADB" w:rsidRPr="003A4404" w:rsidRDefault="00B432A3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38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8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B432A3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41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8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33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8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36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9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40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0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54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0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Female</w:t>
            </w:r>
          </w:p>
        </w:tc>
        <w:tc>
          <w:tcPr>
            <w:tcW w:w="524" w:type="pct"/>
            <w:vAlign w:val="center"/>
          </w:tcPr>
          <w:p w:rsidR="00DC4ADB" w:rsidRPr="003A4404" w:rsidRDefault="001814DD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116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1814DD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115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874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873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27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36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9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Race/ethnicity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524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88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9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73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9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507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8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501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8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099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0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097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0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524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85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86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52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53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34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38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ther </w:t>
            </w: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24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41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626A1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41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57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A26C6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55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74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1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81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1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IS status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15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22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091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091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60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2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75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3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Region 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South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904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905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021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3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020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3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140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1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148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Northeast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05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01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73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70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93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92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idwest  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96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90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73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3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72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3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72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72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West     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09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04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48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FE5A67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46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01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863CF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03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7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Tobacco or alcohol use disorder</w:t>
            </w:r>
          </w:p>
        </w:tc>
        <w:tc>
          <w:tcPr>
            <w:tcW w:w="524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3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0E127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3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28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27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26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31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hronic pain diagnosis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Musculoskeletal pain</w:t>
            </w:r>
          </w:p>
        </w:tc>
        <w:tc>
          <w:tcPr>
            <w:tcW w:w="524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992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8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983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8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228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8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219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8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615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0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619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0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Neuropathic pain</w:t>
            </w:r>
          </w:p>
        </w:tc>
        <w:tc>
          <w:tcPr>
            <w:tcW w:w="524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598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12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83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D661C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80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5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73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6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97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37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Idiopathic pain</w:t>
            </w:r>
          </w:p>
        </w:tc>
        <w:tc>
          <w:tcPr>
            <w:tcW w:w="524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69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A1660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67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8A416E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56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8A416E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855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82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797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15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linical conditions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Mental health disorders</w:t>
            </w:r>
          </w:p>
        </w:tc>
        <w:tc>
          <w:tcPr>
            <w:tcW w:w="524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77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86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8A416E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16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8A416E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16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5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484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502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9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abetes </w:t>
            </w:r>
          </w:p>
        </w:tc>
        <w:tc>
          <w:tcPr>
            <w:tcW w:w="524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904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909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986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984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2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141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1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145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41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CVD</w:t>
            </w:r>
          </w:p>
        </w:tc>
        <w:tc>
          <w:tcPr>
            <w:tcW w:w="524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10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420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759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758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798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4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816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5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524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479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7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FD738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475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7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437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7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5434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7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991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8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996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8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Pulmonary condition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380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2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388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4641E5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7105 (52.9)</w:t>
            </w:r>
          </w:p>
        </w:tc>
        <w:tc>
          <w:tcPr>
            <w:tcW w:w="515" w:type="pct"/>
            <w:vAlign w:val="center"/>
          </w:tcPr>
          <w:p w:rsidR="00DC4ADB" w:rsidRPr="003A4404" w:rsidRDefault="004641E5" w:rsidP="004641E5">
            <w:pPr>
              <w:spacing w:line="240" w:lineRule="auto"/>
              <w:ind w:right="-21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7087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2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7004</w:t>
            </w:r>
            <w:r w:rsidR="007D7DFA" w:rsidRPr="003A4404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2.9</w:t>
            </w:r>
            <w:r w:rsidR="007D7DFA"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 xml:space="preserve">27143 </w:t>
            </w:r>
            <w:r w:rsidR="007D7DFA" w:rsidRPr="003A4404">
              <w:rPr>
                <w:rFonts w:ascii="Times New Roman" w:hAnsi="Times New Roman" w:cs="Times New Roman"/>
                <w:sz w:val="22"/>
              </w:rPr>
              <w:t>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53.0</w:t>
            </w:r>
            <w:r w:rsidR="007D7DFA"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Kidney disease 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43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0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55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1575E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518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1575E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520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037 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18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Gastrointestinal disorder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80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3.9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4846A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847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1575E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866 (24.0)</w:t>
            </w:r>
          </w:p>
        </w:tc>
        <w:tc>
          <w:tcPr>
            <w:tcW w:w="515" w:type="pct"/>
            <w:vAlign w:val="center"/>
          </w:tcPr>
          <w:p w:rsidR="00DC4ADB" w:rsidRPr="003A4404" w:rsidRDefault="001575E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86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00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5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14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5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Respiratory infections 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90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098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EB54E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708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EB54E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709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4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87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5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7D7DFA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02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5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Injuries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73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63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EB54E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463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0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EB54E0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459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0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38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2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41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2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Infections due to non-sterile opioid injection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88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90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0657C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148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0657C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14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72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FD6B1F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80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9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Polypharmacy 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888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6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889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6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0657C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119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7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0657C1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6118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7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487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7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508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8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Healthcare utilization 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hospital stay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94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2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973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479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472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1.0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84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3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95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3.4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ED visit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1974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5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2013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72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869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6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685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3686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26.8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SNF stay</w:t>
            </w:r>
          </w:p>
        </w:tc>
        <w:tc>
          <w:tcPr>
            <w:tcW w:w="524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260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1" w:type="pct"/>
            <w:vAlign w:val="center"/>
          </w:tcPr>
          <w:p w:rsidR="00DC4ADB" w:rsidRPr="003A4404" w:rsidRDefault="004846AC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20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7.1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711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:rsidR="00DC4ADB" w:rsidRPr="003A4404" w:rsidRDefault="009243D4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697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6.7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189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2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9" w:type="pct"/>
            <w:vAlign w:val="center"/>
          </w:tcPr>
          <w:p w:rsidR="00DC4ADB" w:rsidRPr="003A4404" w:rsidRDefault="00371632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142 (</w:t>
            </w:r>
            <w:r w:rsidR="00DC4ADB" w:rsidRPr="003A4404">
              <w:rPr>
                <w:rFonts w:ascii="Times New Roman" w:hAnsi="Times New Roman" w:cs="Times New Roman"/>
                <w:sz w:val="22"/>
              </w:rPr>
              <w:t>8.3</w:t>
            </w:r>
            <w:r w:rsidRPr="003A440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uration of opioid use since opioid initiation, days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54C1" w:rsidRPr="003A4404" w:rsidTr="002954C1">
        <w:trPr>
          <w:trHeight w:val="413"/>
        </w:trPr>
        <w:tc>
          <w:tcPr>
            <w:tcW w:w="828" w:type="pct"/>
            <w:vAlign w:val="center"/>
          </w:tcPr>
          <w:p w:rsidR="00DC4ADB" w:rsidRPr="003A4404" w:rsidRDefault="00DC4ADB" w:rsidP="00DC4AD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3A4404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 </w:t>
            </w:r>
            <w:r w:rsidRPr="003A4404">
              <w:rPr>
                <w:rFonts w:ascii="Times New Roman" w:eastAsia="Times New Roman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524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5 (72)</w:t>
            </w:r>
          </w:p>
        </w:tc>
        <w:tc>
          <w:tcPr>
            <w:tcW w:w="511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45.0 (147)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174</w:t>
            </w:r>
          </w:p>
        </w:tc>
        <w:tc>
          <w:tcPr>
            <w:tcW w:w="4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5 (121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37 (103)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25 (79)</w:t>
            </w:r>
          </w:p>
        </w:tc>
        <w:tc>
          <w:tcPr>
            <w:tcW w:w="5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168 (389)</w:t>
            </w:r>
          </w:p>
        </w:tc>
        <w:tc>
          <w:tcPr>
            <w:tcW w:w="409" w:type="pct"/>
            <w:vAlign w:val="center"/>
          </w:tcPr>
          <w:p w:rsidR="00DC4ADB" w:rsidRPr="003A4404" w:rsidRDefault="00DC4ADB" w:rsidP="00DC4A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4404">
              <w:rPr>
                <w:rFonts w:ascii="Times New Roman" w:hAnsi="Times New Roman" w:cs="Times New Roman"/>
                <w:sz w:val="22"/>
              </w:rPr>
              <w:t>0.507</w:t>
            </w:r>
          </w:p>
        </w:tc>
      </w:tr>
    </w:tbl>
    <w:p w:rsidR="006017AB" w:rsidRPr="003A4404" w:rsidRDefault="006017AB" w:rsidP="006017AB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3A4404">
        <w:rPr>
          <w:rFonts w:ascii="Times New Roman" w:hAnsi="Times New Roman" w:cs="Times New Roman"/>
          <w:bCs/>
          <w:sz w:val="22"/>
        </w:rPr>
        <w:t xml:space="preserve">Abbreviations: </w:t>
      </w:r>
      <w:r w:rsidR="00684E59" w:rsidRPr="003A4404">
        <w:rPr>
          <w:rFonts w:ascii="Times New Roman" w:hAnsi="Times New Roman" w:cs="Times New Roman"/>
          <w:bCs/>
          <w:sz w:val="22"/>
        </w:rPr>
        <w:t>S</w:t>
      </w:r>
      <w:r w:rsidR="00D550C5" w:rsidRPr="003A4404">
        <w:rPr>
          <w:rFonts w:ascii="Times New Roman" w:hAnsi="Times New Roman" w:cs="Times New Roman"/>
          <w:bCs/>
          <w:sz w:val="22"/>
        </w:rPr>
        <w:t>M</w:t>
      </w:r>
      <w:r w:rsidRPr="003A4404">
        <w:rPr>
          <w:rFonts w:ascii="Times New Roman" w:hAnsi="Times New Roman" w:cs="Times New Roman"/>
          <w:bCs/>
          <w:sz w:val="22"/>
        </w:rPr>
        <w:t xml:space="preserve">D, </w:t>
      </w:r>
      <w:r w:rsidR="000B229B" w:rsidRPr="003A4404">
        <w:rPr>
          <w:rFonts w:ascii="Times New Roman" w:hAnsi="Times New Roman" w:cs="Times New Roman"/>
          <w:bCs/>
          <w:sz w:val="22"/>
        </w:rPr>
        <w:t>s</w:t>
      </w:r>
      <w:r w:rsidR="00684E59" w:rsidRPr="003A4404">
        <w:rPr>
          <w:rFonts w:ascii="Times New Roman" w:hAnsi="Times New Roman" w:cs="Times New Roman"/>
          <w:bCs/>
          <w:sz w:val="22"/>
        </w:rPr>
        <w:t xml:space="preserve">tandardized </w:t>
      </w:r>
      <w:r w:rsidR="00D550C5" w:rsidRPr="003A4404">
        <w:rPr>
          <w:rFonts w:ascii="Times New Roman" w:hAnsi="Times New Roman" w:cs="Times New Roman"/>
          <w:bCs/>
          <w:sz w:val="22"/>
        </w:rPr>
        <w:t xml:space="preserve">mean </w:t>
      </w:r>
      <w:r w:rsidRPr="003A4404">
        <w:rPr>
          <w:rFonts w:ascii="Times New Roman" w:hAnsi="Times New Roman" w:cs="Times New Roman"/>
          <w:bCs/>
          <w:sz w:val="22"/>
        </w:rPr>
        <w:t>difference</w:t>
      </w:r>
      <w:r w:rsidR="00173F3A" w:rsidRPr="003A4404">
        <w:rPr>
          <w:rFonts w:ascii="Times New Roman" w:hAnsi="Times New Roman" w:cs="Times New Roman"/>
          <w:bCs/>
          <w:sz w:val="22"/>
        </w:rPr>
        <w:t xml:space="preserve">; </w:t>
      </w:r>
      <w:r w:rsidR="00944E93" w:rsidRPr="003A4404">
        <w:rPr>
          <w:rFonts w:ascii="Times New Roman" w:hAnsi="Times New Roman" w:cs="Times New Roman"/>
          <w:bCs/>
          <w:sz w:val="22"/>
        </w:rPr>
        <w:t xml:space="preserve">LIS, low-income subsidy; </w:t>
      </w:r>
      <w:r w:rsidR="00173F3A" w:rsidRPr="003A4404">
        <w:rPr>
          <w:rFonts w:ascii="Times New Roman" w:hAnsi="Times New Roman" w:cs="Times New Roman"/>
          <w:bCs/>
          <w:sz w:val="22"/>
        </w:rPr>
        <w:t xml:space="preserve">CVD, </w:t>
      </w:r>
      <w:r w:rsidR="000B229B" w:rsidRPr="003A4404">
        <w:rPr>
          <w:rFonts w:ascii="Times New Roman" w:eastAsia="Times New Roman" w:hAnsi="Times New Roman" w:cs="Times New Roman"/>
          <w:color w:val="000000"/>
          <w:sz w:val="22"/>
        </w:rPr>
        <w:t>c</w:t>
      </w:r>
      <w:r w:rsidR="00173F3A" w:rsidRPr="003A4404">
        <w:rPr>
          <w:rFonts w:ascii="Times New Roman" w:eastAsia="Times New Roman" w:hAnsi="Times New Roman" w:cs="Times New Roman"/>
          <w:color w:val="000000"/>
          <w:sz w:val="22"/>
        </w:rPr>
        <w:t>ardiovascular diseases; ED, emergency department; SNF, skilled nursing facility</w:t>
      </w:r>
      <w:r w:rsidR="00D550C5" w:rsidRPr="003A4404">
        <w:rPr>
          <w:rFonts w:ascii="Times New Roman" w:eastAsia="Times New Roman" w:hAnsi="Times New Roman" w:cs="Times New Roman"/>
          <w:color w:val="000000"/>
          <w:sz w:val="22"/>
        </w:rPr>
        <w:t>; SD, standard deviation</w:t>
      </w:r>
    </w:p>
    <w:p w:rsidR="00E669C5" w:rsidRPr="003A4404" w:rsidRDefault="00E669C5" w:rsidP="006017AB">
      <w:pPr>
        <w:spacing w:line="240" w:lineRule="auto"/>
        <w:rPr>
          <w:rFonts w:ascii="Times New Roman" w:hAnsi="Times New Roman" w:cs="Times New Roman"/>
          <w:bCs/>
          <w:sz w:val="22"/>
        </w:rPr>
      </w:pPr>
      <w:proofErr w:type="spellStart"/>
      <w:proofErr w:type="gramStart"/>
      <w:r w:rsidRPr="003A4404"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proofErr w:type="gramEnd"/>
      <w:r w:rsidRPr="003A4404">
        <w:rPr>
          <w:rFonts w:ascii="Times New Roman" w:hAnsi="Times New Roman" w:cs="Times New Roman"/>
          <w:bCs/>
          <w:sz w:val="22"/>
        </w:rPr>
        <w:t xml:space="preserve"> All characteristics except for </w:t>
      </w:r>
      <w:r w:rsidR="00AB5645" w:rsidRPr="003A4404">
        <w:rPr>
          <w:rFonts w:ascii="Times New Roman" w:hAnsi="Times New Roman" w:cs="Times New Roman"/>
          <w:bCs/>
          <w:sz w:val="22"/>
        </w:rPr>
        <w:t xml:space="preserve">the </w:t>
      </w:r>
      <w:r w:rsidRPr="003A4404">
        <w:rPr>
          <w:rFonts w:ascii="Times New Roman" w:hAnsi="Times New Roman" w:cs="Times New Roman"/>
          <w:bCs/>
          <w:sz w:val="22"/>
        </w:rPr>
        <w:t>duration of opioid since opioid initiation were measured over the 6 months  before the randomly selected 6-month period for exposure measurement</w:t>
      </w:r>
      <w:r w:rsidR="00546B6A" w:rsidRPr="003A4404">
        <w:rPr>
          <w:rFonts w:ascii="Times New Roman" w:hAnsi="Times New Roman" w:cs="Times New Roman"/>
          <w:bCs/>
          <w:sz w:val="22"/>
        </w:rPr>
        <w:t>.</w:t>
      </w:r>
    </w:p>
    <w:p w:rsidR="00E669C5" w:rsidRPr="003A4404" w:rsidRDefault="00E669C5" w:rsidP="006A2939">
      <w:pPr>
        <w:spacing w:line="240" w:lineRule="auto"/>
        <w:rPr>
          <w:rFonts w:ascii="Times New Roman" w:hAnsi="Times New Roman" w:cs="Times New Roman"/>
          <w:bCs/>
          <w:sz w:val="22"/>
        </w:rPr>
      </w:pPr>
      <w:proofErr w:type="gramStart"/>
      <w:r w:rsidRPr="003A4404">
        <w:rPr>
          <w:rFonts w:ascii="Times New Roman" w:hAnsi="Times New Roman" w:cs="Times New Roman"/>
          <w:bCs/>
          <w:sz w:val="22"/>
          <w:vertAlign w:val="superscript"/>
        </w:rPr>
        <w:t>b</w:t>
      </w:r>
      <w:proofErr w:type="gramEnd"/>
      <w:r w:rsidR="006017AB" w:rsidRPr="003A4404">
        <w:rPr>
          <w:rFonts w:ascii="Times New Roman" w:hAnsi="Times New Roman" w:cs="Times New Roman"/>
          <w:bCs/>
          <w:sz w:val="22"/>
        </w:rPr>
        <w:t xml:space="preserve"> </w:t>
      </w:r>
      <w:r w:rsidR="000B229B" w:rsidRPr="003A4404">
        <w:rPr>
          <w:rFonts w:ascii="Times New Roman" w:hAnsi="Times New Roman" w:cs="Times New Roman"/>
          <w:bCs/>
          <w:sz w:val="22"/>
        </w:rPr>
        <w:t>Group1: g</w:t>
      </w:r>
      <w:r w:rsidR="0071723E" w:rsidRPr="003A4404">
        <w:rPr>
          <w:rFonts w:ascii="Times New Roman" w:hAnsi="Times New Roman" w:cs="Times New Roman"/>
          <w:bCs/>
          <w:sz w:val="22"/>
        </w:rPr>
        <w:t>radual</w:t>
      </w:r>
      <w:r w:rsidR="000B229B" w:rsidRPr="003A4404">
        <w:rPr>
          <w:rFonts w:ascii="Times New Roman" w:hAnsi="Times New Roman" w:cs="Times New Roman"/>
          <w:bCs/>
          <w:sz w:val="22"/>
        </w:rPr>
        <w:t xml:space="preserve"> dose discontinuation; Group2: g</w:t>
      </w:r>
      <w:r w:rsidR="0071723E" w:rsidRPr="003A4404">
        <w:rPr>
          <w:rFonts w:ascii="Times New Roman" w:hAnsi="Times New Roman" w:cs="Times New Roman"/>
          <w:bCs/>
          <w:sz w:val="22"/>
        </w:rPr>
        <w:t xml:space="preserve">radual  dose Increase; Group3: </w:t>
      </w:r>
      <w:r w:rsidR="000B229B" w:rsidRPr="003A4404">
        <w:rPr>
          <w:rFonts w:ascii="Times New Roman" w:hAnsi="Times New Roman" w:cs="Times New Roman"/>
          <w:bCs/>
          <w:sz w:val="22"/>
        </w:rPr>
        <w:t>consistent low-Dose;  Group4: c</w:t>
      </w:r>
      <w:r w:rsidR="0071723E" w:rsidRPr="003A4404">
        <w:rPr>
          <w:rFonts w:ascii="Times New Roman" w:hAnsi="Times New Roman" w:cs="Times New Roman"/>
          <w:bCs/>
          <w:sz w:val="22"/>
        </w:rPr>
        <w:t>onsistent high-dose</w:t>
      </w:r>
    </w:p>
    <w:p w:rsidR="00AD5034" w:rsidRPr="003A4404" w:rsidRDefault="00050999" w:rsidP="00AD5034">
      <w:pPr>
        <w:tabs>
          <w:tab w:val="left" w:pos="90"/>
        </w:tabs>
        <w:spacing w:line="240" w:lineRule="auto"/>
        <w:ind w:right="86"/>
        <w:rPr>
          <w:rFonts w:ascii="Times New Roman" w:hAnsi="Times New Roman" w:cs="Times New Roman"/>
          <w:bCs/>
          <w:sz w:val="22"/>
        </w:rPr>
      </w:pPr>
      <w:proofErr w:type="gramStart"/>
      <w:r w:rsidRPr="003A4404">
        <w:rPr>
          <w:rFonts w:ascii="Times New Roman" w:hAnsi="Times New Roman" w:cs="Times New Roman"/>
          <w:bCs/>
          <w:sz w:val="22"/>
          <w:vertAlign w:val="superscript"/>
        </w:rPr>
        <w:t>c</w:t>
      </w:r>
      <w:proofErr w:type="gramEnd"/>
      <w:r w:rsidRPr="003A4404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3A4404">
        <w:rPr>
          <w:rFonts w:ascii="Times New Roman" w:hAnsi="Times New Roman" w:cs="Times New Roman"/>
          <w:bCs/>
          <w:sz w:val="22"/>
        </w:rPr>
        <w:t>Included Hispanic, Asian, Pacific Islander, and Native American individuals</w:t>
      </w:r>
    </w:p>
    <w:p w:rsidR="00AD5034" w:rsidRPr="003A4404" w:rsidRDefault="00AD5034" w:rsidP="00AD5034">
      <w:pPr>
        <w:tabs>
          <w:tab w:val="left" w:pos="90"/>
        </w:tabs>
        <w:spacing w:line="240" w:lineRule="auto"/>
        <w:ind w:right="86"/>
        <w:rPr>
          <w:rFonts w:ascii="Times New Roman" w:hAnsi="Times New Roman" w:cs="Times New Roman"/>
          <w:sz w:val="22"/>
        </w:rPr>
      </w:pPr>
      <w:proofErr w:type="gramStart"/>
      <w:r w:rsidRPr="003A4404">
        <w:rPr>
          <w:rFonts w:ascii="Times New Roman" w:hAnsi="Times New Roman" w:cs="Times New Roman"/>
          <w:bCs/>
          <w:sz w:val="22"/>
          <w:vertAlign w:val="superscript"/>
        </w:rPr>
        <w:t>d</w:t>
      </w:r>
      <w:proofErr w:type="gramEnd"/>
      <w:r w:rsidR="0009764F" w:rsidRPr="003A4404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="00272C2A" w:rsidRPr="003A4404">
        <w:rPr>
          <w:rFonts w:ascii="Times New Roman" w:hAnsi="Times New Roman" w:cs="Times New Roman"/>
          <w:bCs/>
          <w:sz w:val="22"/>
        </w:rPr>
        <w:t>U</w:t>
      </w:r>
      <w:r w:rsidR="0009764F" w:rsidRPr="003A4404">
        <w:rPr>
          <w:rFonts w:ascii="Times New Roman" w:hAnsi="Times New Roman" w:cs="Times New Roman"/>
          <w:bCs/>
          <w:sz w:val="22"/>
        </w:rPr>
        <w:t xml:space="preserve">nweighted sample size </w:t>
      </w:r>
    </w:p>
    <w:sectPr w:rsidR="00AD5034" w:rsidRPr="003A4404" w:rsidSect="004425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A4A24"/>
    <w:multiLevelType w:val="multilevel"/>
    <w:tmpl w:val="2A66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5B034B"/>
    <w:multiLevelType w:val="multilevel"/>
    <w:tmpl w:val="00FC0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641628"/>
    <w:multiLevelType w:val="hybridMultilevel"/>
    <w:tmpl w:val="60ECA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357FC0"/>
    <w:multiLevelType w:val="multilevel"/>
    <w:tmpl w:val="55761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8453FA"/>
    <w:multiLevelType w:val="multilevel"/>
    <w:tmpl w:val="AF0C0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NjezNLC0sLQwNDNV0lEKTi0uzszPAykwNK4FAO2AVe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072021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9vazena2xz4ez5t8vx0a3aat059059vrs&quot;&gt;My EndNote Library&lt;record-ids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1B62AB"/>
    <w:rsid w:val="000067FC"/>
    <w:rsid w:val="00013485"/>
    <w:rsid w:val="00015337"/>
    <w:rsid w:val="000163DF"/>
    <w:rsid w:val="000307E2"/>
    <w:rsid w:val="00034F48"/>
    <w:rsid w:val="000479EA"/>
    <w:rsid w:val="00050999"/>
    <w:rsid w:val="00063877"/>
    <w:rsid w:val="000657C1"/>
    <w:rsid w:val="00074C24"/>
    <w:rsid w:val="0007695D"/>
    <w:rsid w:val="00085A01"/>
    <w:rsid w:val="0009764F"/>
    <w:rsid w:val="000A177E"/>
    <w:rsid w:val="000B03C0"/>
    <w:rsid w:val="000B229B"/>
    <w:rsid w:val="000B2DBF"/>
    <w:rsid w:val="000B3BB3"/>
    <w:rsid w:val="000B5D10"/>
    <w:rsid w:val="000C5BB8"/>
    <w:rsid w:val="000D22C2"/>
    <w:rsid w:val="000E127C"/>
    <w:rsid w:val="000E49D9"/>
    <w:rsid w:val="0013068B"/>
    <w:rsid w:val="00137F2C"/>
    <w:rsid w:val="00143476"/>
    <w:rsid w:val="00145976"/>
    <w:rsid w:val="00145C36"/>
    <w:rsid w:val="001575EC"/>
    <w:rsid w:val="00173F3A"/>
    <w:rsid w:val="00180D8F"/>
    <w:rsid w:val="001814DD"/>
    <w:rsid w:val="001867A9"/>
    <w:rsid w:val="00190FF1"/>
    <w:rsid w:val="0019332F"/>
    <w:rsid w:val="00194AE7"/>
    <w:rsid w:val="001A4FBE"/>
    <w:rsid w:val="001B62AB"/>
    <w:rsid w:val="001C0168"/>
    <w:rsid w:val="001C30BA"/>
    <w:rsid w:val="001C45B0"/>
    <w:rsid w:val="001C6287"/>
    <w:rsid w:val="001C6D6F"/>
    <w:rsid w:val="001E15C1"/>
    <w:rsid w:val="001E5445"/>
    <w:rsid w:val="001E729E"/>
    <w:rsid w:val="001F3162"/>
    <w:rsid w:val="001F5A43"/>
    <w:rsid w:val="00201E4B"/>
    <w:rsid w:val="00225950"/>
    <w:rsid w:val="00232AEB"/>
    <w:rsid w:val="002372B3"/>
    <w:rsid w:val="00242381"/>
    <w:rsid w:val="002504A1"/>
    <w:rsid w:val="002645B6"/>
    <w:rsid w:val="00264EB7"/>
    <w:rsid w:val="0026653A"/>
    <w:rsid w:val="00272C2A"/>
    <w:rsid w:val="00273CBE"/>
    <w:rsid w:val="00274E9A"/>
    <w:rsid w:val="00275FC6"/>
    <w:rsid w:val="00283871"/>
    <w:rsid w:val="0028430B"/>
    <w:rsid w:val="00286FF6"/>
    <w:rsid w:val="0028772A"/>
    <w:rsid w:val="002954C1"/>
    <w:rsid w:val="002A21B5"/>
    <w:rsid w:val="002A590B"/>
    <w:rsid w:val="002C130C"/>
    <w:rsid w:val="002C48CC"/>
    <w:rsid w:val="002F379F"/>
    <w:rsid w:val="002F4265"/>
    <w:rsid w:val="00311174"/>
    <w:rsid w:val="00311518"/>
    <w:rsid w:val="0033277E"/>
    <w:rsid w:val="00337167"/>
    <w:rsid w:val="00342C65"/>
    <w:rsid w:val="0036122C"/>
    <w:rsid w:val="00371632"/>
    <w:rsid w:val="00376A0E"/>
    <w:rsid w:val="00383D8C"/>
    <w:rsid w:val="00393C48"/>
    <w:rsid w:val="00394A96"/>
    <w:rsid w:val="003A4404"/>
    <w:rsid w:val="003B07D0"/>
    <w:rsid w:val="003B62A2"/>
    <w:rsid w:val="003C193E"/>
    <w:rsid w:val="003C36EC"/>
    <w:rsid w:val="003C674A"/>
    <w:rsid w:val="003E2915"/>
    <w:rsid w:val="003F0096"/>
    <w:rsid w:val="003F2B97"/>
    <w:rsid w:val="003F4F5A"/>
    <w:rsid w:val="003F7A58"/>
    <w:rsid w:val="00415F38"/>
    <w:rsid w:val="004239C3"/>
    <w:rsid w:val="00432758"/>
    <w:rsid w:val="00441133"/>
    <w:rsid w:val="004425E8"/>
    <w:rsid w:val="0044742D"/>
    <w:rsid w:val="0045732F"/>
    <w:rsid w:val="004633C2"/>
    <w:rsid w:val="00463E34"/>
    <w:rsid w:val="004641E5"/>
    <w:rsid w:val="00464684"/>
    <w:rsid w:val="004846AC"/>
    <w:rsid w:val="004A42DE"/>
    <w:rsid w:val="004A4766"/>
    <w:rsid w:val="004B3C3D"/>
    <w:rsid w:val="004B3E89"/>
    <w:rsid w:val="004B4DEE"/>
    <w:rsid w:val="004D176E"/>
    <w:rsid w:val="004E1DD4"/>
    <w:rsid w:val="004E4AB3"/>
    <w:rsid w:val="004E6E43"/>
    <w:rsid w:val="004E7653"/>
    <w:rsid w:val="004F13E0"/>
    <w:rsid w:val="00501D42"/>
    <w:rsid w:val="005142CD"/>
    <w:rsid w:val="0052152B"/>
    <w:rsid w:val="00523E13"/>
    <w:rsid w:val="00534AD3"/>
    <w:rsid w:val="00542C46"/>
    <w:rsid w:val="00544D09"/>
    <w:rsid w:val="005468C7"/>
    <w:rsid w:val="00546B6A"/>
    <w:rsid w:val="005516AE"/>
    <w:rsid w:val="005541CA"/>
    <w:rsid w:val="00557F1C"/>
    <w:rsid w:val="00564612"/>
    <w:rsid w:val="005756C0"/>
    <w:rsid w:val="00576B07"/>
    <w:rsid w:val="00577DB9"/>
    <w:rsid w:val="005828EB"/>
    <w:rsid w:val="00583180"/>
    <w:rsid w:val="00592D5F"/>
    <w:rsid w:val="00593025"/>
    <w:rsid w:val="0059491B"/>
    <w:rsid w:val="00596373"/>
    <w:rsid w:val="005A161D"/>
    <w:rsid w:val="005C5F1C"/>
    <w:rsid w:val="005D28EB"/>
    <w:rsid w:val="005D7270"/>
    <w:rsid w:val="005E1BC4"/>
    <w:rsid w:val="005E3BA1"/>
    <w:rsid w:val="005E6A74"/>
    <w:rsid w:val="005F05DE"/>
    <w:rsid w:val="005F4FF9"/>
    <w:rsid w:val="006017AB"/>
    <w:rsid w:val="006114E7"/>
    <w:rsid w:val="00616411"/>
    <w:rsid w:val="00626A10"/>
    <w:rsid w:val="00632FB1"/>
    <w:rsid w:val="00633F08"/>
    <w:rsid w:val="0063558C"/>
    <w:rsid w:val="00640773"/>
    <w:rsid w:val="00652299"/>
    <w:rsid w:val="00654911"/>
    <w:rsid w:val="00662D91"/>
    <w:rsid w:val="00664337"/>
    <w:rsid w:val="006647FC"/>
    <w:rsid w:val="00684E59"/>
    <w:rsid w:val="00691976"/>
    <w:rsid w:val="006A2939"/>
    <w:rsid w:val="006C3677"/>
    <w:rsid w:val="006C5B2A"/>
    <w:rsid w:val="006D5942"/>
    <w:rsid w:val="006E7040"/>
    <w:rsid w:val="006F56DC"/>
    <w:rsid w:val="00700938"/>
    <w:rsid w:val="00702238"/>
    <w:rsid w:val="0070290E"/>
    <w:rsid w:val="0071723E"/>
    <w:rsid w:val="007306FB"/>
    <w:rsid w:val="0074620B"/>
    <w:rsid w:val="0076039D"/>
    <w:rsid w:val="007648FD"/>
    <w:rsid w:val="00765869"/>
    <w:rsid w:val="00783056"/>
    <w:rsid w:val="00785183"/>
    <w:rsid w:val="007941E5"/>
    <w:rsid w:val="007A0FD2"/>
    <w:rsid w:val="007A5EFF"/>
    <w:rsid w:val="007A7A4B"/>
    <w:rsid w:val="007B282A"/>
    <w:rsid w:val="007B4AFC"/>
    <w:rsid w:val="007D7914"/>
    <w:rsid w:val="007D7DFA"/>
    <w:rsid w:val="007F499E"/>
    <w:rsid w:val="0080656D"/>
    <w:rsid w:val="00807B92"/>
    <w:rsid w:val="0081722D"/>
    <w:rsid w:val="008206CB"/>
    <w:rsid w:val="00822D90"/>
    <w:rsid w:val="00830DA1"/>
    <w:rsid w:val="00840A60"/>
    <w:rsid w:val="008509B0"/>
    <w:rsid w:val="00857337"/>
    <w:rsid w:val="00863CF1"/>
    <w:rsid w:val="00873E03"/>
    <w:rsid w:val="008904C7"/>
    <w:rsid w:val="00892305"/>
    <w:rsid w:val="008958E1"/>
    <w:rsid w:val="008968DF"/>
    <w:rsid w:val="008A416E"/>
    <w:rsid w:val="008B2949"/>
    <w:rsid w:val="008B56B1"/>
    <w:rsid w:val="008B5EC5"/>
    <w:rsid w:val="008C7C9D"/>
    <w:rsid w:val="008E107A"/>
    <w:rsid w:val="008E4626"/>
    <w:rsid w:val="00904212"/>
    <w:rsid w:val="00906BC1"/>
    <w:rsid w:val="00913857"/>
    <w:rsid w:val="009243D4"/>
    <w:rsid w:val="0092536E"/>
    <w:rsid w:val="0092768B"/>
    <w:rsid w:val="00940B55"/>
    <w:rsid w:val="00940ED6"/>
    <w:rsid w:val="00944E93"/>
    <w:rsid w:val="00945214"/>
    <w:rsid w:val="009454AE"/>
    <w:rsid w:val="00953EF3"/>
    <w:rsid w:val="00965C3A"/>
    <w:rsid w:val="00971A41"/>
    <w:rsid w:val="00976093"/>
    <w:rsid w:val="00977DBA"/>
    <w:rsid w:val="00996808"/>
    <w:rsid w:val="009A255D"/>
    <w:rsid w:val="009C1F17"/>
    <w:rsid w:val="009C7A4C"/>
    <w:rsid w:val="009D1AA4"/>
    <w:rsid w:val="009D57D4"/>
    <w:rsid w:val="009D6FB9"/>
    <w:rsid w:val="009D78D0"/>
    <w:rsid w:val="009F0322"/>
    <w:rsid w:val="009F38D3"/>
    <w:rsid w:val="009F723B"/>
    <w:rsid w:val="009F7EB6"/>
    <w:rsid w:val="00A04C3C"/>
    <w:rsid w:val="00A106F8"/>
    <w:rsid w:val="00A11E37"/>
    <w:rsid w:val="00A1660A"/>
    <w:rsid w:val="00A25F67"/>
    <w:rsid w:val="00A26C6B"/>
    <w:rsid w:val="00A27F9B"/>
    <w:rsid w:val="00A35EA5"/>
    <w:rsid w:val="00A52CE0"/>
    <w:rsid w:val="00A63F25"/>
    <w:rsid w:val="00A65A78"/>
    <w:rsid w:val="00A82B64"/>
    <w:rsid w:val="00AA6F9A"/>
    <w:rsid w:val="00AA7DEA"/>
    <w:rsid w:val="00AB08DA"/>
    <w:rsid w:val="00AB5645"/>
    <w:rsid w:val="00AC3B2F"/>
    <w:rsid w:val="00AC3D5E"/>
    <w:rsid w:val="00AD0E34"/>
    <w:rsid w:val="00AD29F2"/>
    <w:rsid w:val="00AD5034"/>
    <w:rsid w:val="00AE40A2"/>
    <w:rsid w:val="00AF73FC"/>
    <w:rsid w:val="00AF794F"/>
    <w:rsid w:val="00B007B8"/>
    <w:rsid w:val="00B229F2"/>
    <w:rsid w:val="00B23632"/>
    <w:rsid w:val="00B27142"/>
    <w:rsid w:val="00B37335"/>
    <w:rsid w:val="00B41C3F"/>
    <w:rsid w:val="00B432A3"/>
    <w:rsid w:val="00B571CA"/>
    <w:rsid w:val="00B61D75"/>
    <w:rsid w:val="00B6502B"/>
    <w:rsid w:val="00B71A3A"/>
    <w:rsid w:val="00B73634"/>
    <w:rsid w:val="00B766D8"/>
    <w:rsid w:val="00B866C3"/>
    <w:rsid w:val="00B875D4"/>
    <w:rsid w:val="00B92BC8"/>
    <w:rsid w:val="00B945AC"/>
    <w:rsid w:val="00B9782F"/>
    <w:rsid w:val="00BB3147"/>
    <w:rsid w:val="00BB7828"/>
    <w:rsid w:val="00BC2938"/>
    <w:rsid w:val="00BC3C73"/>
    <w:rsid w:val="00C11BF8"/>
    <w:rsid w:val="00C15418"/>
    <w:rsid w:val="00C15DB6"/>
    <w:rsid w:val="00C30558"/>
    <w:rsid w:val="00C3280B"/>
    <w:rsid w:val="00C3317F"/>
    <w:rsid w:val="00C548E9"/>
    <w:rsid w:val="00C86FC4"/>
    <w:rsid w:val="00CA70A4"/>
    <w:rsid w:val="00CB0229"/>
    <w:rsid w:val="00CB77A4"/>
    <w:rsid w:val="00CC57C2"/>
    <w:rsid w:val="00CD5C5D"/>
    <w:rsid w:val="00CD6823"/>
    <w:rsid w:val="00CE4976"/>
    <w:rsid w:val="00CF378E"/>
    <w:rsid w:val="00CF4210"/>
    <w:rsid w:val="00CF4649"/>
    <w:rsid w:val="00CF729F"/>
    <w:rsid w:val="00D079AC"/>
    <w:rsid w:val="00D100BB"/>
    <w:rsid w:val="00D3093F"/>
    <w:rsid w:val="00D47612"/>
    <w:rsid w:val="00D51A3A"/>
    <w:rsid w:val="00D531F3"/>
    <w:rsid w:val="00D550C5"/>
    <w:rsid w:val="00D57FD8"/>
    <w:rsid w:val="00D661CC"/>
    <w:rsid w:val="00DA39C0"/>
    <w:rsid w:val="00DB496C"/>
    <w:rsid w:val="00DC23E3"/>
    <w:rsid w:val="00DC4ADB"/>
    <w:rsid w:val="00DD7214"/>
    <w:rsid w:val="00DE7058"/>
    <w:rsid w:val="00E00F5B"/>
    <w:rsid w:val="00E115E4"/>
    <w:rsid w:val="00E23853"/>
    <w:rsid w:val="00E31D85"/>
    <w:rsid w:val="00E52031"/>
    <w:rsid w:val="00E52E85"/>
    <w:rsid w:val="00E61D45"/>
    <w:rsid w:val="00E669C5"/>
    <w:rsid w:val="00E87F55"/>
    <w:rsid w:val="00E92559"/>
    <w:rsid w:val="00E97DCA"/>
    <w:rsid w:val="00EA08DC"/>
    <w:rsid w:val="00EA2CED"/>
    <w:rsid w:val="00EA7383"/>
    <w:rsid w:val="00EB18FC"/>
    <w:rsid w:val="00EB1B52"/>
    <w:rsid w:val="00EB3BA0"/>
    <w:rsid w:val="00EB54E0"/>
    <w:rsid w:val="00EC5248"/>
    <w:rsid w:val="00EC64AB"/>
    <w:rsid w:val="00EC7801"/>
    <w:rsid w:val="00EE4830"/>
    <w:rsid w:val="00EF212B"/>
    <w:rsid w:val="00EF458D"/>
    <w:rsid w:val="00F11FCB"/>
    <w:rsid w:val="00F274AE"/>
    <w:rsid w:val="00F61384"/>
    <w:rsid w:val="00F61E9D"/>
    <w:rsid w:val="00F6274A"/>
    <w:rsid w:val="00F64360"/>
    <w:rsid w:val="00F655DB"/>
    <w:rsid w:val="00F70855"/>
    <w:rsid w:val="00F742AD"/>
    <w:rsid w:val="00F74886"/>
    <w:rsid w:val="00F86CD3"/>
    <w:rsid w:val="00F920F0"/>
    <w:rsid w:val="00FA0D75"/>
    <w:rsid w:val="00FB4C9A"/>
    <w:rsid w:val="00FB7DFD"/>
    <w:rsid w:val="00FC2061"/>
    <w:rsid w:val="00FD6B1F"/>
    <w:rsid w:val="00FD6B89"/>
    <w:rsid w:val="00FD7381"/>
    <w:rsid w:val="00FE5A67"/>
    <w:rsid w:val="00FF6870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0BC97"/>
  <w15:chartTrackingRefBased/>
  <w15:docId w15:val="{85FA0B06-66C4-41EA-A86B-9F99A736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2AB"/>
    <w:pPr>
      <w:spacing w:after="0" w:line="480" w:lineRule="auto"/>
    </w:pPr>
    <w:rPr>
      <w:rFonts w:ascii="Calibri" w:eastAsiaTheme="minorHAnsi" w:hAnsi="Calibri"/>
      <w:kern w:val="2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2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B3"/>
    <w:rPr>
      <w:rFonts w:ascii="Segoe UI" w:eastAsiaTheme="minorHAnsi" w:hAnsi="Segoe UI" w:cs="Segoe UI"/>
      <w:kern w:val="2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015337"/>
    <w:pPr>
      <w:widowControl w:val="0"/>
      <w:autoSpaceDE w:val="0"/>
      <w:autoSpaceDN w:val="0"/>
      <w:spacing w:line="240" w:lineRule="auto"/>
      <w:ind w:left="859" w:hanging="720"/>
    </w:pPr>
    <w:rPr>
      <w:rFonts w:ascii="Arial" w:eastAsia="Arial" w:hAnsi="Arial" w:cs="Arial"/>
      <w:kern w:val="0"/>
      <w:sz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15337"/>
    <w:rPr>
      <w:rFonts w:ascii="Arial" w:eastAsia="Arial" w:hAnsi="Arial" w:cs="Arial"/>
      <w:lang w:eastAsia="en-US" w:bidi="en-US"/>
    </w:rPr>
  </w:style>
  <w:style w:type="paragraph" w:styleId="NormalWeb">
    <w:name w:val="Normal (Web)"/>
    <w:basedOn w:val="Normal"/>
    <w:uiPriority w:val="99"/>
    <w:unhideWhenUsed/>
    <w:rsid w:val="0001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zh-TW"/>
    </w:rPr>
  </w:style>
  <w:style w:type="paragraph" w:customStyle="1" w:styleId="Default">
    <w:name w:val="Default"/>
    <w:rsid w:val="00EC78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D22C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63E3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40A2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E40A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48</cp:revision>
  <cp:lastPrinted>2021-12-22T21:42:00Z</cp:lastPrinted>
  <dcterms:created xsi:type="dcterms:W3CDTF">2021-12-24T17:02:00Z</dcterms:created>
  <dcterms:modified xsi:type="dcterms:W3CDTF">2022-02-15T17:04:00Z</dcterms:modified>
</cp:coreProperties>
</file>